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11678" w14:textId="77777777" w:rsidR="008621D7" w:rsidRDefault="00F40EB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</w:p>
    <w:p w14:paraId="58B7C62B" w14:textId="77777777" w:rsidR="008621D7" w:rsidRDefault="00F40EB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bookmarkStart w:id="0" w:name="_Hlk35292741"/>
      <w:r>
        <w:rPr>
          <w:rFonts w:ascii="Times New Roman" w:hAnsi="Times New Roman" w:cs="Times New Roman"/>
          <w:b/>
          <w:bCs/>
          <w:sz w:val="24"/>
          <w:szCs w:val="24"/>
        </w:rPr>
        <w:t>equence of miR-let7a-3p</w:t>
      </w:r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H19</w:t>
      </w:r>
    </w:p>
    <w:tbl>
      <w:tblPr>
        <w:tblStyle w:val="TableGrid"/>
        <w:tblpPr w:leftFromText="180" w:rightFromText="180" w:vertAnchor="text" w:horzAnchor="page" w:tblpX="2227" w:tblpY="516"/>
        <w:tblOverlap w:val="never"/>
        <w:tblW w:w="8816" w:type="dxa"/>
        <w:tblLayout w:type="fixed"/>
        <w:tblLook w:val="04A0" w:firstRow="1" w:lastRow="0" w:firstColumn="1" w:lastColumn="0" w:noHBand="0" w:noVBand="1"/>
      </w:tblPr>
      <w:tblGrid>
        <w:gridCol w:w="1646"/>
        <w:gridCol w:w="7170"/>
      </w:tblGrid>
      <w:tr w:rsidR="008621D7" w14:paraId="5FACA0E0" w14:textId="77777777">
        <w:tc>
          <w:tcPr>
            <w:tcW w:w="1646" w:type="dxa"/>
            <w:tcBorders>
              <w:left w:val="nil"/>
              <w:bottom w:val="single" w:sz="4" w:space="0" w:color="auto"/>
              <w:right w:val="nil"/>
            </w:tcBorders>
          </w:tcPr>
          <w:p w14:paraId="1D3A51E4" w14:textId="77777777" w:rsidR="008621D7" w:rsidRDefault="00F40EB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ene</w:t>
            </w:r>
          </w:p>
        </w:tc>
        <w:tc>
          <w:tcPr>
            <w:tcW w:w="7170" w:type="dxa"/>
            <w:tcBorders>
              <w:left w:val="nil"/>
              <w:bottom w:val="single" w:sz="4" w:space="0" w:color="auto"/>
              <w:right w:val="nil"/>
            </w:tcBorders>
          </w:tcPr>
          <w:p w14:paraId="61644B61" w14:textId="77777777" w:rsidR="008621D7" w:rsidRDefault="00F40EB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S</w:t>
            </w:r>
            <w:r>
              <w:rPr>
                <w:rFonts w:ascii="Times New Roman" w:hAnsi="Times New Roman" w:hint="eastAsia"/>
                <w:sz w:val="24"/>
              </w:rPr>
              <w:t>equence</w:t>
            </w:r>
          </w:p>
        </w:tc>
      </w:tr>
      <w:tr w:rsidR="008621D7" w14:paraId="64E302D2" w14:textId="77777777">
        <w:trPr>
          <w:trHeight w:val="429"/>
        </w:trPr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A4AD01" w14:textId="77777777" w:rsidR="008621D7" w:rsidRDefault="00F40E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let7a-3p</w:t>
            </w:r>
          </w:p>
        </w:tc>
        <w:tc>
          <w:tcPr>
            <w:tcW w:w="7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DF453" w14:textId="77777777" w:rsidR="008621D7" w:rsidRDefault="00F40EBB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AUACAAUCUACUGUCUUUC</w:t>
            </w:r>
          </w:p>
        </w:tc>
      </w:tr>
      <w:tr w:rsidR="008621D7" w14:paraId="382FE309" w14:textId="77777777">
        <w:trPr>
          <w:trHeight w:val="2819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016FD" w14:textId="77777777" w:rsidR="008621D7" w:rsidRDefault="008621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AEECE8" w14:textId="77777777" w:rsidR="008621D7" w:rsidRDefault="00F40EB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19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</w:tcPr>
          <w:p w14:paraId="3DC36A01" w14:textId="77777777" w:rsidR="008621D7" w:rsidRDefault="00F40EBB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TTAGAAAAAGCCCGGGCTAGGACCGAGGAGCAGGGTGAGGGAGGGGGTGGGATGGGTGGGGGGTAACGGGGGAAACTGGGGAAGTGGGGAACCGAGGGGCAACCAGGGGAAGATGGGGTGCTGGAGGAGAGCTTGTGGGAGCCAAGGAGCACCTTGGACATCTGGAGTCTGGCAGGAGTGATGACGGGTGGAGGGGCTAGCTCGAGGCAGGGCTGGTGGGGCCTGAGGCCAGTGAGGAGTGTGGAGTAGGCG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GGCATCGTGCAGACAGGGCGACATCAGCTGGGGACGATGGGCCTGAGCTAGGGCTGGAAAGAAGGGGGAGCCAGGCATTCATCCCGGTCACTTTTGGTTACAGGACGTGGCAGCTGGTTGGACGAGGGGAGCTGGTGGGCAGGGTTTGATCCCAGGGCCTGGGCAACGGAGGTGTAGCTGGCAGCAGCGGGCAGGTGAGGACCCCATCTGCCGGGCAGGTGAGTCCCTTCCCTCCCCAGGCCTCGCTTCCCC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TTCTGAAAGAAGGAGGTTTAGGGGATCGAGGGCTGGCGGGGAGAAGCAGACACCCTCCCAGCAGAGGGGCAGGATGGGGGCAGGAGAGTTAGCAAAGGTGACATCTTCTCGGGGGGAGCCGAGACTGCGCAAGGCTGGGGGGTTATGGGCCCGTTCCAGGCAGAAAGAGCAAGAGGGCAGGGAGGGAGCACAGGGGTGGCCAGCGTAGGGTCCAGCACGTGGGGTGGTACCCCAGGCCTGGGTCAGACAGGG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GGCAGGGGACACAGGACAGAGGGGTCCCCAGCTGCCACCTCACCCACCGCAATTCATTTAGTAGCAGGCACAGGGGCAGCTCCGGCACGGCTTTCTCAGGCCTATGCCGGAGCCTCGAGGGCTGGAGAGCGGGAAGACAGGCAGTGCTCGGGGAGTTGCAGCAGGACGTCACCAGGAGGGCGAAGCGGCCACGGGAGGGGGGCCCCGGGACATTGCGCAGCAAGGAGGCTGCAGGGGCTCGGCCTGCGGGCG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TCCCACGAGGCACTGCGGCCCAGGGTCTGGTGCGGAGAGGGCCCACAGTGGACTTGGTGACGCTGTATGCCCTCACCGCTCAGCCCCTGGGGCTGGCTTGGCAGACAGTACAGCATCCAGGGGAGTCAAGGGCATGGGGCGAGACCAGACTAGGCGAGGCGGGCGGGGCGGAGTGAATGAGCTCTCAGGAGGGAGGATGGTGCAGGCAGGGGTGAGGAGCGCAGCGGGCGGCGAGCGGGAGGCACTGGCCTC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GCCCGTGGCCAAGGCGGGCCTCGCGGGCGGCGACGGAGCCGGGATCGGTGCCTCAGCGTTCGGGCTGGAGACGAGGCCAGGTCTCCAGCTGGGGTGGACGTGCCCACCAGCTGCCGAAGGCCAAGACGCCAGGTCCGGTGGACGTGACAAGCAGGACATGACATGGTCCGGTGTGACGGCGAGGACAGAGGAGGCGCGTCCGGCCTTCCTGAACACCTTAGGCTGGTGGGGCTGCGGCAAGAAGCGGGTCTGT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TTTACTTCCTCCACGGAGTCGGCACACTA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GCTGCCCTCTGGGCTCCCAGAACCCACAACATGAAAGAAATGGTGCTACCCAGCTCAAGCCTGGGCCTTTGAATCCGGACACAAAACCCTCTAGCTTGGAAATGAATATGCTGCACTTTACAACCACTGCACTACCTGACTCAGGAATCGGCTCTGGAAGCTAGAGGAACCAGACCTCATCAGCCCAACATCA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AAGAC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CGGAACAGCAGCGCCCGC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CCCACCCCGCACCGGCGACTCCATCTTCATGGCCACCCCCTGCGGCGGACGGTTGACCACCAGCCACCACATCATCCCAGAGCTGAGCTCCTCCAGCGGGATGACGCCGTCCCCACCACCTCCCTCTTCTTCTTTTTCATCCTTCTGTCTCTTTGTTTCTGAGCTTTCCTGTCTTTCCTTTTTTCTGAGAGATTCAAAGCCTCCACGACTCTGTTTCCCCCGTCCCTTCTGAATTTAATTTGCACTAAGTCAT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CACTGGTTGGAGTTGTGGAGACGGCCTTGAGTCTCAGTACGAGTGTGCGTGAGTGTGAGCCACCTTGGCAAGTGCCTGTGCAGGGCCCGGCCGCCCTCCATCTGGGCCGGGTGACTGGGCGCCGGCTGTGTGCCCGAGGCCTCACCCTGCCCTCGCCTAGTCTGGAAGCTCCGACCGACATCACGGAGCAGCCTTCAAGCATTCCATTACGCCCCATCTCGCTCTGTGCCCCTCCCCACCAGGGCTTCAGCA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CCCTGGACTCATCATCAATAAACACTGTTACAGCAAAAAAAAAAAAAAAA</w:t>
            </w:r>
          </w:p>
          <w:p w14:paraId="0CC68D85" w14:textId="77777777" w:rsidR="008621D7" w:rsidRDefault="008621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025A132" w14:textId="77777777" w:rsidR="008621D7" w:rsidRDefault="008621D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A5B53B" w14:textId="77777777" w:rsidR="008621D7" w:rsidRDefault="00F40EB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rimers for qPCR analysis</w:t>
      </w:r>
    </w:p>
    <w:tbl>
      <w:tblPr>
        <w:tblW w:w="5812" w:type="dxa"/>
        <w:jc w:val="center"/>
        <w:tblLayout w:type="fixed"/>
        <w:tblLook w:val="04A0" w:firstRow="1" w:lastRow="0" w:firstColumn="1" w:lastColumn="0" w:noHBand="0" w:noVBand="1"/>
      </w:tblPr>
      <w:tblGrid>
        <w:gridCol w:w="1401"/>
        <w:gridCol w:w="1470"/>
        <w:gridCol w:w="2941"/>
      </w:tblGrid>
      <w:tr w:rsidR="008621D7" w14:paraId="5CA5E70F" w14:textId="77777777">
        <w:trPr>
          <w:trHeight w:val="443"/>
          <w:jc w:val="center"/>
        </w:trPr>
        <w:tc>
          <w:tcPr>
            <w:tcW w:w="1401" w:type="dxa"/>
            <w:tcBorders>
              <w:top w:val="single" w:sz="12" w:space="0" w:color="auto"/>
              <w:bottom w:val="single" w:sz="12" w:space="0" w:color="auto"/>
            </w:tcBorders>
          </w:tcPr>
          <w:p w14:paraId="16268FDF" w14:textId="77777777" w:rsidR="008621D7" w:rsidRDefault="00F40E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1470" w:type="dxa"/>
            <w:tcBorders>
              <w:top w:val="single" w:sz="12" w:space="0" w:color="auto"/>
              <w:bottom w:val="single" w:sz="12" w:space="0" w:color="auto"/>
            </w:tcBorders>
          </w:tcPr>
          <w:p w14:paraId="606A2604" w14:textId="77777777" w:rsidR="008621D7" w:rsidRDefault="00F40E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ealing (°C)</w:t>
            </w:r>
          </w:p>
        </w:tc>
        <w:tc>
          <w:tcPr>
            <w:tcW w:w="2941" w:type="dxa"/>
            <w:tcBorders>
              <w:top w:val="single" w:sz="12" w:space="0" w:color="auto"/>
              <w:bottom w:val="single" w:sz="12" w:space="0" w:color="auto"/>
            </w:tcBorders>
          </w:tcPr>
          <w:p w14:paraId="634156A5" w14:textId="77777777" w:rsidR="008621D7" w:rsidRDefault="00F40E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 sequences (5’→3’)</w:t>
            </w:r>
          </w:p>
        </w:tc>
      </w:tr>
      <w:tr w:rsidR="008621D7" w14:paraId="5A6430A4" w14:textId="77777777">
        <w:trPr>
          <w:jc w:val="center"/>
        </w:trPr>
        <w:tc>
          <w:tcPr>
            <w:tcW w:w="1401" w:type="dxa"/>
            <w:tcBorders>
              <w:top w:val="single" w:sz="12" w:space="0" w:color="auto"/>
            </w:tcBorders>
            <w:vAlign w:val="center"/>
          </w:tcPr>
          <w:p w14:paraId="639E1299" w14:textId="77777777" w:rsidR="008621D7" w:rsidRDefault="00F40EBB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iR-Let-7a-3p</w:t>
            </w:r>
          </w:p>
        </w:tc>
        <w:tc>
          <w:tcPr>
            <w:tcW w:w="1470" w:type="dxa"/>
            <w:tcBorders>
              <w:top w:val="single" w:sz="12" w:space="0" w:color="auto"/>
            </w:tcBorders>
            <w:vAlign w:val="center"/>
          </w:tcPr>
          <w:p w14:paraId="423C63DB" w14:textId="77777777" w:rsidR="008621D7" w:rsidRDefault="00F40EBB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941" w:type="dxa"/>
            <w:tcBorders>
              <w:top w:val="single" w:sz="12" w:space="0" w:color="auto"/>
            </w:tcBorders>
            <w:vAlign w:val="center"/>
          </w:tcPr>
          <w:p w14:paraId="21CF8E18" w14:textId="77777777" w:rsidR="008621D7" w:rsidRDefault="00F40EBB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:ACACTCCAGCTGGGCTATACAATCTACTG</w:t>
            </w:r>
            <w:proofErr w:type="gramEnd"/>
          </w:p>
          <w:p w14:paraId="328AF7C6" w14:textId="77777777" w:rsidR="008621D7" w:rsidRDefault="00F40EBB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TGGTGTCGTGGAGTCG</w:t>
            </w:r>
          </w:p>
          <w:p w14:paraId="18504498" w14:textId="77777777" w:rsidR="008621D7" w:rsidRDefault="00F40EBB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:CTCAACTGGTGTCGTGGAGTCGGCAATTCAGTTGAGGAAAGACA</w:t>
            </w:r>
            <w:proofErr w:type="gramEnd"/>
          </w:p>
        </w:tc>
      </w:tr>
      <w:tr w:rsidR="008621D7" w14:paraId="0021BBA6" w14:textId="77777777">
        <w:trPr>
          <w:trHeight w:val="904"/>
          <w:jc w:val="center"/>
        </w:trPr>
        <w:tc>
          <w:tcPr>
            <w:tcW w:w="1401" w:type="dxa"/>
            <w:vAlign w:val="center"/>
          </w:tcPr>
          <w:p w14:paraId="50AAF0F9" w14:textId="77777777" w:rsidR="008621D7" w:rsidRDefault="00F40EBB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ir-26b-5p</w:t>
            </w:r>
          </w:p>
        </w:tc>
        <w:tc>
          <w:tcPr>
            <w:tcW w:w="1470" w:type="dxa"/>
            <w:vAlign w:val="center"/>
          </w:tcPr>
          <w:p w14:paraId="48EB61CA" w14:textId="77777777" w:rsidR="008621D7" w:rsidRDefault="00F40E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941" w:type="dxa"/>
            <w:vAlign w:val="center"/>
          </w:tcPr>
          <w:p w14:paraId="09135A5A" w14:textId="77777777" w:rsidR="008621D7" w:rsidRDefault="00F40EBB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F:ACACTCCAGCTGGGTTCAAGTAATTCAGG</w:t>
            </w:r>
            <w:proofErr w:type="gram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67DEB9D" w14:textId="77777777" w:rsidR="008621D7" w:rsidRDefault="00F40EBB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:TGGTGTCGTGGAGTCG</w:t>
            </w:r>
            <w:proofErr w:type="gramEnd"/>
          </w:p>
          <w:p w14:paraId="67C4B35C" w14:textId="77777777" w:rsidR="008621D7" w:rsidRDefault="00F40EBB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RT:CTCAACTGGTGTCGTG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AGTCGGCAATTCAGTTGAGACCTATCC</w:t>
            </w:r>
            <w:proofErr w:type="gramEnd"/>
          </w:p>
        </w:tc>
      </w:tr>
      <w:tr w:rsidR="008621D7" w14:paraId="664C63B4" w14:textId="77777777">
        <w:trPr>
          <w:jc w:val="center"/>
        </w:trPr>
        <w:tc>
          <w:tcPr>
            <w:tcW w:w="1401" w:type="dxa"/>
            <w:vAlign w:val="center"/>
          </w:tcPr>
          <w:p w14:paraId="29288003" w14:textId="77777777" w:rsidR="008621D7" w:rsidRDefault="00F40EBB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lastRenderedPageBreak/>
              <w:t>mir-122-3p</w:t>
            </w:r>
          </w:p>
        </w:tc>
        <w:tc>
          <w:tcPr>
            <w:tcW w:w="1470" w:type="dxa"/>
            <w:vAlign w:val="center"/>
          </w:tcPr>
          <w:p w14:paraId="11C3A91E" w14:textId="77777777" w:rsidR="008621D7" w:rsidRDefault="00F40E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941" w:type="dxa"/>
            <w:vAlign w:val="center"/>
          </w:tcPr>
          <w:p w14:paraId="1A3BA457" w14:textId="77777777" w:rsidR="008621D7" w:rsidRDefault="00F40EBB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F:ACACTCCAGCTGGGAACGCCATTATCACAC</w:t>
            </w:r>
            <w:proofErr w:type="gram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D1C592C" w14:textId="77777777" w:rsidR="008621D7" w:rsidRDefault="00F40EBB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:TGGTGTCGTGGAGTCG</w:t>
            </w:r>
            <w:proofErr w:type="gramEnd"/>
          </w:p>
          <w:p w14:paraId="4395D655" w14:textId="77777777" w:rsidR="008621D7" w:rsidRDefault="00F40EBB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RT:CTCAACTGGTGTCGTGGAGTCGGCAATTCAGTTGAGTATTTAGT</w:t>
            </w:r>
            <w:proofErr w:type="gramEnd"/>
          </w:p>
        </w:tc>
      </w:tr>
      <w:tr w:rsidR="008621D7" w14:paraId="79EDCCF9" w14:textId="77777777">
        <w:trPr>
          <w:jc w:val="center"/>
        </w:trPr>
        <w:tc>
          <w:tcPr>
            <w:tcW w:w="1401" w:type="dxa"/>
            <w:vAlign w:val="center"/>
          </w:tcPr>
          <w:p w14:paraId="1B99CEA7" w14:textId="77777777" w:rsidR="008621D7" w:rsidRDefault="00F40EB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ir-199b-5p</w:t>
            </w:r>
          </w:p>
        </w:tc>
        <w:tc>
          <w:tcPr>
            <w:tcW w:w="1470" w:type="dxa"/>
            <w:vAlign w:val="center"/>
          </w:tcPr>
          <w:p w14:paraId="7699A379" w14:textId="77777777" w:rsidR="008621D7" w:rsidRDefault="00F40E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2941" w:type="dxa"/>
            <w:vAlign w:val="center"/>
          </w:tcPr>
          <w:p w14:paraId="7F214BBE" w14:textId="77777777" w:rsidR="008621D7" w:rsidRDefault="00F40EBB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F:ACACTCCAGCTGGGCCCAGTGTTTAGACTAT</w:t>
            </w:r>
            <w:proofErr w:type="gramEnd"/>
          </w:p>
          <w:p w14:paraId="3B63C2B7" w14:textId="77777777" w:rsidR="008621D7" w:rsidRDefault="00F40EBB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:TGGTGTCGTGGAGTCG</w:t>
            </w:r>
            <w:proofErr w:type="gramEnd"/>
          </w:p>
          <w:p w14:paraId="7D31C8B5" w14:textId="77777777" w:rsidR="008621D7" w:rsidRDefault="00F40EBB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RT:CTCAACTGGTGTCGTGGAGTCGGCAATTCAGTTGAGGAACAGAT</w:t>
            </w:r>
            <w:proofErr w:type="gramEnd"/>
          </w:p>
        </w:tc>
      </w:tr>
      <w:tr w:rsidR="008621D7" w14:paraId="0F342607" w14:textId="77777777">
        <w:trPr>
          <w:jc w:val="center"/>
        </w:trPr>
        <w:tc>
          <w:tcPr>
            <w:tcW w:w="1401" w:type="dxa"/>
            <w:vAlign w:val="center"/>
          </w:tcPr>
          <w:p w14:paraId="32DD6B29" w14:textId="77777777" w:rsidR="008621D7" w:rsidRDefault="00F40EB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6</w:t>
            </w:r>
          </w:p>
        </w:tc>
        <w:tc>
          <w:tcPr>
            <w:tcW w:w="1470" w:type="dxa"/>
            <w:vAlign w:val="center"/>
          </w:tcPr>
          <w:p w14:paraId="7364E3BA" w14:textId="77777777" w:rsidR="008621D7" w:rsidRDefault="00F40E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2941" w:type="dxa"/>
            <w:vAlign w:val="center"/>
          </w:tcPr>
          <w:p w14:paraId="00813CA0" w14:textId="77777777" w:rsidR="008621D7" w:rsidRDefault="00F40EBB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:GCTTCGGCAGCACATATACTAAAAT</w:t>
            </w:r>
            <w:proofErr w:type="gramEnd"/>
          </w:p>
          <w:p w14:paraId="78FF88E2" w14:textId="77777777" w:rsidR="008621D7" w:rsidRDefault="00F40EBB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:CGCTTCACGAATTTGCGTGTCAT</w:t>
            </w:r>
            <w:proofErr w:type="gramEnd"/>
          </w:p>
          <w:p w14:paraId="7E33403B" w14:textId="77777777" w:rsidR="008621D7" w:rsidRDefault="00F40EBB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:CGCTTCACGAATTTGCGTGTCAT</w:t>
            </w:r>
            <w:proofErr w:type="gramEnd"/>
          </w:p>
        </w:tc>
      </w:tr>
      <w:tr w:rsidR="008621D7" w14:paraId="790E904F" w14:textId="77777777">
        <w:trPr>
          <w:jc w:val="center"/>
        </w:trPr>
        <w:tc>
          <w:tcPr>
            <w:tcW w:w="1401" w:type="dxa"/>
            <w:vAlign w:val="center"/>
          </w:tcPr>
          <w:p w14:paraId="5EA38121" w14:textId="77777777" w:rsidR="008621D7" w:rsidRDefault="00F40EB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1470" w:type="dxa"/>
            <w:vAlign w:val="center"/>
          </w:tcPr>
          <w:p w14:paraId="419DBDBC" w14:textId="77777777" w:rsidR="008621D7" w:rsidRDefault="00F40E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2941" w:type="dxa"/>
            <w:vAlign w:val="center"/>
          </w:tcPr>
          <w:p w14:paraId="5B849A9B" w14:textId="77777777" w:rsidR="008621D7" w:rsidRDefault="00F40EBB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F:TGGTATCGTGGAAGGACTCA</w:t>
            </w:r>
            <w:proofErr w:type="gramEnd"/>
          </w:p>
          <w:p w14:paraId="092C06D3" w14:textId="77777777" w:rsidR="008621D7" w:rsidRDefault="00F40EBB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R:GGGCCATCGACAGTCTTC</w:t>
            </w:r>
            <w:proofErr w:type="gramEnd"/>
          </w:p>
        </w:tc>
      </w:tr>
      <w:tr w:rsidR="008621D7" w14:paraId="2A2FE3D4" w14:textId="77777777">
        <w:trPr>
          <w:jc w:val="center"/>
        </w:trPr>
        <w:tc>
          <w:tcPr>
            <w:tcW w:w="1401" w:type="dxa"/>
            <w:vAlign w:val="center"/>
          </w:tcPr>
          <w:p w14:paraId="3EC327BA" w14:textId="77777777" w:rsidR="008621D7" w:rsidRDefault="00F40EB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1470" w:type="dxa"/>
            <w:vAlign w:val="center"/>
          </w:tcPr>
          <w:p w14:paraId="5FD7DC51" w14:textId="77777777" w:rsidR="008621D7" w:rsidRDefault="00F40E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2941" w:type="dxa"/>
            <w:vAlign w:val="center"/>
          </w:tcPr>
          <w:p w14:paraId="772BEFC8" w14:textId="77777777" w:rsidR="008621D7" w:rsidRDefault="00F40EBB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F:GGCTCTGACTGTACCAC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ATCCA</w:t>
            </w:r>
            <w:proofErr w:type="gramEnd"/>
          </w:p>
          <w:p w14:paraId="6B9ABC1F" w14:textId="77777777" w:rsidR="008621D7" w:rsidRDefault="00F40EBB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R:GGCACAAACACGCACCTCAAAG</w:t>
            </w:r>
            <w:proofErr w:type="gramEnd"/>
          </w:p>
        </w:tc>
      </w:tr>
      <w:tr w:rsidR="008621D7" w14:paraId="04E40A72" w14:textId="77777777">
        <w:trPr>
          <w:jc w:val="center"/>
        </w:trPr>
        <w:tc>
          <w:tcPr>
            <w:tcW w:w="1401" w:type="dxa"/>
            <w:vAlign w:val="center"/>
          </w:tcPr>
          <w:p w14:paraId="0A440B85" w14:textId="77777777" w:rsidR="008621D7" w:rsidRDefault="00F40EB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lastRenderedPageBreak/>
              <w:t>BAX</w:t>
            </w:r>
          </w:p>
        </w:tc>
        <w:tc>
          <w:tcPr>
            <w:tcW w:w="1470" w:type="dxa"/>
            <w:vAlign w:val="center"/>
          </w:tcPr>
          <w:p w14:paraId="6F7A9613" w14:textId="77777777" w:rsidR="008621D7" w:rsidRDefault="00F40E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2941" w:type="dxa"/>
            <w:vAlign w:val="center"/>
          </w:tcPr>
          <w:p w14:paraId="4CDC4FE9" w14:textId="77777777" w:rsidR="008621D7" w:rsidRDefault="00F40EBB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F:CCTTTTCTACTTTGCCAGCAAAC</w:t>
            </w:r>
            <w:proofErr w:type="gramEnd"/>
          </w:p>
          <w:p w14:paraId="3AF284F9" w14:textId="77777777" w:rsidR="008621D7" w:rsidRDefault="00F40EBB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R:GAGGCCGTCCCAACCAC</w:t>
            </w:r>
            <w:proofErr w:type="gramEnd"/>
          </w:p>
        </w:tc>
      </w:tr>
      <w:tr w:rsidR="008621D7" w14:paraId="5C988F28" w14:textId="77777777">
        <w:trPr>
          <w:jc w:val="center"/>
        </w:trPr>
        <w:tc>
          <w:tcPr>
            <w:tcW w:w="1401" w:type="dxa"/>
            <w:vAlign w:val="center"/>
          </w:tcPr>
          <w:p w14:paraId="3B715D8E" w14:textId="77777777" w:rsidR="008621D7" w:rsidRDefault="00F40EB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BCL2</w:t>
            </w:r>
          </w:p>
        </w:tc>
        <w:tc>
          <w:tcPr>
            <w:tcW w:w="1470" w:type="dxa"/>
            <w:vAlign w:val="center"/>
          </w:tcPr>
          <w:p w14:paraId="071ED586" w14:textId="77777777" w:rsidR="008621D7" w:rsidRDefault="00F40E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2941" w:type="dxa"/>
            <w:vAlign w:val="center"/>
          </w:tcPr>
          <w:p w14:paraId="44F22D5A" w14:textId="77777777" w:rsidR="008621D7" w:rsidRDefault="00F40EBB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F:ATGTGTGTGGAGAGCGTCAACC</w:t>
            </w:r>
            <w:proofErr w:type="gramEnd"/>
          </w:p>
          <w:p w14:paraId="19C2ADF7" w14:textId="77777777" w:rsidR="008621D7" w:rsidRDefault="00F40EBB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R:TGAGCAGAGTCTTCAGAGACAGCC</w:t>
            </w:r>
            <w:proofErr w:type="gramEnd"/>
          </w:p>
        </w:tc>
      </w:tr>
      <w:tr w:rsidR="008621D7" w14:paraId="23EEB975" w14:textId="77777777">
        <w:trPr>
          <w:jc w:val="center"/>
        </w:trPr>
        <w:tc>
          <w:tcPr>
            <w:tcW w:w="1401" w:type="dxa"/>
            <w:vAlign w:val="center"/>
          </w:tcPr>
          <w:p w14:paraId="63B8D4BC" w14:textId="77777777" w:rsidR="008621D7" w:rsidRDefault="00F40EB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ASPASE3</w:t>
            </w:r>
          </w:p>
        </w:tc>
        <w:tc>
          <w:tcPr>
            <w:tcW w:w="1470" w:type="dxa"/>
            <w:vAlign w:val="center"/>
          </w:tcPr>
          <w:p w14:paraId="44C61D05" w14:textId="77777777" w:rsidR="008621D7" w:rsidRDefault="00F40E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2941" w:type="dxa"/>
            <w:vAlign w:val="center"/>
          </w:tcPr>
          <w:p w14:paraId="7F5411CB" w14:textId="77777777" w:rsidR="008621D7" w:rsidRDefault="00F40EBB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F:CTCCACAGCACCTGGTTATT</w:t>
            </w:r>
            <w:proofErr w:type="gramEnd"/>
          </w:p>
          <w:p w14:paraId="573B95CD" w14:textId="77777777" w:rsidR="008621D7" w:rsidRDefault="00F40EBB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R:AAATTCAAGCTTGTCGGCATAC</w:t>
            </w:r>
            <w:proofErr w:type="gramEnd"/>
          </w:p>
        </w:tc>
      </w:tr>
    </w:tbl>
    <w:p w14:paraId="184D8B22" w14:textId="77777777" w:rsidR="008621D7" w:rsidRDefault="008621D7">
      <w:pPr>
        <w:spacing w:line="480" w:lineRule="auto"/>
      </w:pPr>
    </w:p>
    <w:p w14:paraId="71DF51B8" w14:textId="77777777" w:rsidR="008621D7" w:rsidRDefault="008621D7"/>
    <w:sectPr w:rsidR="008621D7" w:rsidSect="004936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8FDE0" w14:textId="77777777" w:rsidR="00F40EBB" w:rsidRDefault="00F40EBB">
      <w:pPr>
        <w:spacing w:after="0"/>
      </w:pPr>
      <w:r>
        <w:separator/>
      </w:r>
    </w:p>
  </w:endnote>
  <w:endnote w:type="continuationSeparator" w:id="0">
    <w:p w14:paraId="3A99708D" w14:textId="77777777" w:rsidR="00F40EBB" w:rsidRDefault="00F40EB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0B8EC" w14:textId="77777777" w:rsidR="00F40EBB" w:rsidRDefault="00F40EBB">
      <w:pPr>
        <w:spacing w:after="0"/>
      </w:pPr>
      <w:r>
        <w:separator/>
      </w:r>
    </w:p>
  </w:footnote>
  <w:footnote w:type="continuationSeparator" w:id="0">
    <w:p w14:paraId="607ECFC0" w14:textId="77777777" w:rsidR="00F40EBB" w:rsidRDefault="00F40EB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420"/>
  <w:drawingGridHorizontalSpacing w:val="110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wpp99epwfwp9de0rw9vd2fhza5tp02f000d&quot;&gt;My EndNote Library&lt;record-ids&gt;&lt;item&gt;161&lt;/item&gt;&lt;/record-ids&gt;&lt;/item&gt;&lt;/Libraries&gt;"/>
  </w:docVars>
  <w:rsids>
    <w:rsidRoot w:val="00870D71"/>
    <w:rsid w:val="00056BE3"/>
    <w:rsid w:val="000A4E81"/>
    <w:rsid w:val="00140ED2"/>
    <w:rsid w:val="00152F87"/>
    <w:rsid w:val="00157192"/>
    <w:rsid w:val="00160C79"/>
    <w:rsid w:val="00162E82"/>
    <w:rsid w:val="001922B5"/>
    <w:rsid w:val="001A5D5C"/>
    <w:rsid w:val="001C00CB"/>
    <w:rsid w:val="0023246D"/>
    <w:rsid w:val="002440A2"/>
    <w:rsid w:val="00256B91"/>
    <w:rsid w:val="00265C6B"/>
    <w:rsid w:val="002A7416"/>
    <w:rsid w:val="002C2F5A"/>
    <w:rsid w:val="002D4C78"/>
    <w:rsid w:val="002F2612"/>
    <w:rsid w:val="003176E3"/>
    <w:rsid w:val="00343C8F"/>
    <w:rsid w:val="0037672F"/>
    <w:rsid w:val="003A634E"/>
    <w:rsid w:val="003D490E"/>
    <w:rsid w:val="004024B5"/>
    <w:rsid w:val="0044406A"/>
    <w:rsid w:val="00454BAA"/>
    <w:rsid w:val="00460D08"/>
    <w:rsid w:val="0049280B"/>
    <w:rsid w:val="004936C1"/>
    <w:rsid w:val="004F4281"/>
    <w:rsid w:val="004F792E"/>
    <w:rsid w:val="0050185A"/>
    <w:rsid w:val="00577255"/>
    <w:rsid w:val="005915EA"/>
    <w:rsid w:val="00591B0E"/>
    <w:rsid w:val="005E2C38"/>
    <w:rsid w:val="006D75DE"/>
    <w:rsid w:val="006E46BB"/>
    <w:rsid w:val="006F0C18"/>
    <w:rsid w:val="007A1798"/>
    <w:rsid w:val="007B71BE"/>
    <w:rsid w:val="008621D7"/>
    <w:rsid w:val="00870D71"/>
    <w:rsid w:val="0088041E"/>
    <w:rsid w:val="008901B9"/>
    <w:rsid w:val="008D64FD"/>
    <w:rsid w:val="008E6BBB"/>
    <w:rsid w:val="009510B4"/>
    <w:rsid w:val="009828FA"/>
    <w:rsid w:val="009E0129"/>
    <w:rsid w:val="00A967D7"/>
    <w:rsid w:val="00B04291"/>
    <w:rsid w:val="00B41ED4"/>
    <w:rsid w:val="00B6436F"/>
    <w:rsid w:val="00B957E2"/>
    <w:rsid w:val="00BA1C05"/>
    <w:rsid w:val="00BA594A"/>
    <w:rsid w:val="00BD1676"/>
    <w:rsid w:val="00C775B0"/>
    <w:rsid w:val="00CC69FE"/>
    <w:rsid w:val="00D22A62"/>
    <w:rsid w:val="00D7332E"/>
    <w:rsid w:val="00D7595B"/>
    <w:rsid w:val="00DA1C38"/>
    <w:rsid w:val="00DC4777"/>
    <w:rsid w:val="00DC670A"/>
    <w:rsid w:val="00E75243"/>
    <w:rsid w:val="00ED1781"/>
    <w:rsid w:val="00F12969"/>
    <w:rsid w:val="00F36E59"/>
    <w:rsid w:val="00F40EBB"/>
    <w:rsid w:val="00F7027A"/>
    <w:rsid w:val="00F9764F"/>
    <w:rsid w:val="00FD4548"/>
    <w:rsid w:val="1F356925"/>
    <w:rsid w:val="219B40BC"/>
    <w:rsid w:val="22DB0D1D"/>
    <w:rsid w:val="2BBE19C7"/>
    <w:rsid w:val="3CBC43C8"/>
    <w:rsid w:val="3FB33ED1"/>
    <w:rsid w:val="42684484"/>
    <w:rsid w:val="5CD1518C"/>
    <w:rsid w:val="5EE85D34"/>
    <w:rsid w:val="75084F7C"/>
    <w:rsid w:val="7C2D4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7441CC"/>
  <w15:docId w15:val="{6BE0272B-7F47-476E-8562-7205168AD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djustRightInd w:val="0"/>
      <w:snapToGrid w:val="0"/>
      <w:spacing w:after="200"/>
    </w:pPr>
    <w:rPr>
      <w:rFonts w:ascii="Tahoma" w:eastAsia="Microsoft YaHei" w:hAnsi="Tahoma" w:cstheme="minorBidi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Times New Roman" w:hint="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rPr>
      <w:rFonts w:eastAsia="Microsoft YaHe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cs="Tahoma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ahoma" w:eastAsia="Microsoft YaHei" w:hAnsi="Tahoma" w:cs="Tahoma"/>
      <w:sz w:val="2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cs="Tahoma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ahoma" w:eastAsia="Microsoft YaHei" w:hAnsi="Tahoma" w:cs="Tahoma"/>
      <w:sz w:val="22"/>
      <w:szCs w:val="22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ahoma" w:eastAsia="Microsoft YaHei" w:hAnsi="Tahoma"/>
      <w:kern w:val="0"/>
      <w:sz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ahoma" w:eastAsia="Microsoft YaHei" w:hAnsi="Tahoma"/>
      <w:b/>
      <w:bCs/>
      <w:kern w:val="0"/>
      <w:sz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eastAsia="Microsoft YaHei" w:hAnsi="Tahoma"/>
      <w:kern w:val="0"/>
      <w:sz w:val="18"/>
      <w:szCs w:val="18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ECD01DA-CBB7-4D6D-95C3-1E7CF7228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4</Pages>
  <Words>514</Words>
  <Characters>2878</Characters>
  <Application>Microsoft Office Word</Application>
  <DocSecurity>0</DocSecurity>
  <Lines>95</Lines>
  <Paragraphs>69</Paragraphs>
  <ScaleCrop>false</ScaleCrop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东旭</dc:creator>
  <cp:lastModifiedBy>Bilyana Bogdanova</cp:lastModifiedBy>
  <cp:revision>11</cp:revision>
  <dcterms:created xsi:type="dcterms:W3CDTF">2020-12-21T07:30:00Z</dcterms:created>
  <dcterms:modified xsi:type="dcterms:W3CDTF">2021-10-26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D79433AF592E4194B0E6AE93F607257A</vt:lpwstr>
  </property>
</Properties>
</file>